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D01" w:rsidRPr="00AB26F3" w:rsidRDefault="00BF4D01" w:rsidP="00AB26F3">
      <w:pPr>
        <w:ind w:firstLineChars="0" w:firstLine="0"/>
        <w:rPr>
          <w:b/>
          <w:sz w:val="20"/>
          <w:szCs w:val="20"/>
        </w:rPr>
      </w:pPr>
      <w:bookmarkStart w:id="0" w:name="_GoBack"/>
      <w:bookmarkEnd w:id="0"/>
      <w:r w:rsidRPr="00AB26F3">
        <w:rPr>
          <w:b/>
          <w:sz w:val="20"/>
          <w:szCs w:val="20"/>
        </w:rPr>
        <w:t>Supplementary Table S1. Analysis of differences in body composition indicators for participants (n=5757) with BMI&gt;18.5 and age</w:t>
      </w:r>
      <w:r w:rsidRPr="00AB26F3">
        <w:rPr>
          <w:b/>
          <w:color w:val="000000"/>
          <w:kern w:val="0"/>
          <w:sz w:val="20"/>
          <w:szCs w:val="20"/>
        </w:rPr>
        <w:t>≥</w:t>
      </w:r>
      <w:r w:rsidRPr="00AB26F3">
        <w:rPr>
          <w:b/>
          <w:sz w:val="20"/>
          <w:szCs w:val="20"/>
        </w:rPr>
        <w:t>45.</w:t>
      </w:r>
    </w:p>
    <w:tbl>
      <w:tblPr>
        <w:tblW w:w="5217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5"/>
        <w:gridCol w:w="1698"/>
        <w:gridCol w:w="1550"/>
        <w:gridCol w:w="852"/>
        <w:gridCol w:w="1000"/>
        <w:gridCol w:w="1612"/>
        <w:gridCol w:w="1701"/>
        <w:gridCol w:w="1559"/>
        <w:gridCol w:w="852"/>
        <w:gridCol w:w="852"/>
      </w:tblGrid>
      <w:tr w:rsidR="00BF4D01" w:rsidRPr="00AB26F3" w:rsidTr="001174C3">
        <w:trPr>
          <w:trHeight w:val="350"/>
          <w:jc w:val="center"/>
        </w:trPr>
        <w:tc>
          <w:tcPr>
            <w:tcW w:w="527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Body composition</w:t>
            </w:r>
          </w:p>
        </w:tc>
        <w:tc>
          <w:tcPr>
            <w:tcW w:w="2250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Male (n=2342)</w:t>
            </w:r>
          </w:p>
        </w:tc>
        <w:tc>
          <w:tcPr>
            <w:tcW w:w="2223" w:type="pct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Female (n=3415)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vMerge/>
            <w:tcBorders>
              <w:top w:val="single" w:sz="2" w:space="0" w:color="auto"/>
            </w:tcBorders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Normal (n=567)</w:t>
            </w:r>
          </w:p>
        </w:tc>
        <w:tc>
          <w:tcPr>
            <w:tcW w:w="57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Osteoporosis (n=446)</w:t>
            </w:r>
          </w:p>
        </w:tc>
        <w:tc>
          <w:tcPr>
            <w:tcW w:w="52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Osteopenia (n=1329)</w:t>
            </w:r>
          </w:p>
        </w:tc>
        <w:tc>
          <w:tcPr>
            <w:tcW w:w="28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B26F3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33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B26F3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4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Normal (n=608)</w:t>
            </w:r>
          </w:p>
        </w:tc>
        <w:tc>
          <w:tcPr>
            <w:tcW w:w="57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Osteoporosis (n=803)</w:t>
            </w:r>
          </w:p>
        </w:tc>
        <w:tc>
          <w:tcPr>
            <w:tcW w:w="52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sz w:val="20"/>
                <w:szCs w:val="20"/>
              </w:rPr>
              <w:t>Osteopenia (n=2004)</w:t>
            </w:r>
          </w:p>
        </w:tc>
        <w:tc>
          <w:tcPr>
            <w:tcW w:w="28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B26F3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28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AB26F3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Body weight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67.68±11.8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68.24±13.8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65.6±11.3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.08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8.04±12.5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64.52±11.15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9.83±10.9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9.46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5.6±3.8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5.91±4.43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4.93±3.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23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5.45±4.9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6.95±4.31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5.62±4.2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4.39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3.51±11.2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5.47±13.05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2.5±10.7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.54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4.7±11.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6.07±11.67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94.09±11.3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6.92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Body fat percentag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5.22±5.83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6.42±6.28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4.89±6.1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0.4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7.60±8.1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8.93±7.42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7.65±7.5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.0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Non-fat mas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0.14±6.57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9.65±7.71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8.86±6.6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.64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5.49±5.1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8.81±4.78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6.75±4.8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9.3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Muscle mass fra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4±3.9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99±4.57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3±3.9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8.25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2.87±4.4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4.68±3.77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25±3.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9.28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Muscle mas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7.52±6.2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7.05±7.33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6.3±6.3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.6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3.55±4.6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6.59±4.39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34.7±4.4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8.92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Obesity leve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6.08±17.16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7.83±20.38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45±17.0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.7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5.7±22.4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2.23±19.57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6.49±19.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2.16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color w:val="000000"/>
                <w:kern w:val="0"/>
                <w:sz w:val="20"/>
                <w:szCs w:val="20"/>
              </w:rPr>
              <w:t>VFI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75±3.5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4.31±3.84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.34±3.6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.86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.84±2.7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8.3±2.54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7.75±2.5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0.44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t>Body water percentag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1.12±4.38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9.33±4.79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50.8±4.8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20.50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5.81±4.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5.96±4.1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46.14±4.4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.53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0.215</w:t>
            </w:r>
          </w:p>
        </w:tc>
      </w:tr>
      <w:tr w:rsidR="00AB26F3" w:rsidRPr="00AB26F3" w:rsidTr="001174C3">
        <w:trPr>
          <w:trHeight w:val="35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kern w:val="0"/>
                <w:sz w:val="20"/>
                <w:szCs w:val="20"/>
              </w:rPr>
              <w:lastRenderedPageBreak/>
              <w:t>Basal metabolism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74.79±198.25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63.71±235.55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336.21±197.7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8.09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063.35±167.9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75.55±152.95</w:t>
            </w:r>
            <w:r w:rsidRPr="00AB26F3">
              <w:rPr>
                <w:color w:val="333333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AB26F3">
              <w:rPr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1103.12±153.5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89.63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BF4D01" w:rsidRPr="00AB26F3" w:rsidRDefault="00BF4D01" w:rsidP="00AB26F3">
            <w:pPr>
              <w:ind w:firstLineChars="0" w:firstLine="0"/>
              <w:jc w:val="both"/>
              <w:rPr>
                <w:color w:val="000000"/>
                <w:kern w:val="0"/>
                <w:sz w:val="20"/>
                <w:szCs w:val="20"/>
              </w:rPr>
            </w:pPr>
            <w:r w:rsidRPr="00AB26F3">
              <w:rPr>
                <w:sz w:val="20"/>
                <w:szCs w:val="20"/>
              </w:rPr>
              <w:t>&lt;0.001</w:t>
            </w:r>
          </w:p>
        </w:tc>
      </w:tr>
    </w:tbl>
    <w:p w:rsidR="00BF4D01" w:rsidRPr="00AB26F3" w:rsidRDefault="00BF4D01" w:rsidP="00AB26F3">
      <w:pPr>
        <w:ind w:firstLineChars="0" w:firstLine="0"/>
        <w:rPr>
          <w:sz w:val="20"/>
          <w:szCs w:val="20"/>
        </w:rPr>
      </w:pPr>
      <w:r w:rsidRPr="00AB26F3">
        <w:rPr>
          <w:sz w:val="20"/>
          <w:szCs w:val="20"/>
        </w:rPr>
        <w:t xml:space="preserve">Note: BMI, body mass index; VFI, </w:t>
      </w:r>
      <w:r w:rsidRPr="00AB26F3">
        <w:rPr>
          <w:kern w:val="0"/>
          <w:sz w:val="20"/>
          <w:szCs w:val="20"/>
        </w:rPr>
        <w:t>visceral fat index.</w:t>
      </w:r>
    </w:p>
    <w:p w:rsidR="009D1BCD" w:rsidRPr="00AB26F3" w:rsidRDefault="009D1BCD" w:rsidP="00AB26F3">
      <w:pPr>
        <w:ind w:firstLine="400"/>
        <w:rPr>
          <w:sz w:val="20"/>
          <w:szCs w:val="20"/>
        </w:rPr>
      </w:pPr>
    </w:p>
    <w:sectPr w:rsidR="009D1BCD" w:rsidRPr="00AB26F3" w:rsidSect="00AB26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03AB" w:rsidRDefault="00F803AB" w:rsidP="00085782">
      <w:pPr>
        <w:spacing w:line="240" w:lineRule="auto"/>
        <w:ind w:firstLine="480"/>
      </w:pPr>
      <w:r>
        <w:separator/>
      </w:r>
    </w:p>
  </w:endnote>
  <w:endnote w:type="continuationSeparator" w:id="0">
    <w:p w:rsidR="00F803AB" w:rsidRDefault="00F803AB" w:rsidP="000857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03AB" w:rsidRDefault="00F803AB" w:rsidP="00085782">
      <w:pPr>
        <w:spacing w:line="240" w:lineRule="auto"/>
        <w:ind w:firstLine="480"/>
      </w:pPr>
      <w:r>
        <w:separator/>
      </w:r>
    </w:p>
  </w:footnote>
  <w:footnote w:type="continuationSeparator" w:id="0">
    <w:p w:rsidR="00F803AB" w:rsidRDefault="00F803AB" w:rsidP="000857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5782" w:rsidRDefault="00085782" w:rsidP="0008578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wICU2MTS2MLExNzMyUdpeDU4uLM/DyQAqNaAEfr5KAsAAAA"/>
  </w:docVars>
  <w:rsids>
    <w:rsidRoot w:val="0034320F"/>
    <w:rsid w:val="00085782"/>
    <w:rsid w:val="001174C3"/>
    <w:rsid w:val="0034320F"/>
    <w:rsid w:val="00472510"/>
    <w:rsid w:val="007956C4"/>
    <w:rsid w:val="008001CF"/>
    <w:rsid w:val="008A1EEF"/>
    <w:rsid w:val="009D1BCD"/>
    <w:rsid w:val="00A009BF"/>
    <w:rsid w:val="00AB26F3"/>
    <w:rsid w:val="00BF4D01"/>
    <w:rsid w:val="00F8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37190A-3A9E-41A9-A3DC-48D989F79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D01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78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7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78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2</cp:revision>
  <dcterms:created xsi:type="dcterms:W3CDTF">2024-06-08T03:50:00Z</dcterms:created>
  <dcterms:modified xsi:type="dcterms:W3CDTF">2024-06-08T03:50:00Z</dcterms:modified>
</cp:coreProperties>
</file>